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96444" w14:textId="173EBF69" w:rsidR="00D3548C" w:rsidRDefault="00D3548C" w:rsidP="00D3548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8D76CF">
        <w:rPr>
          <w:rFonts w:ascii="Arial" w:hAnsi="Arial" w:cs="Arial"/>
          <w:b/>
          <w:bCs/>
          <w:sz w:val="22"/>
          <w:szCs w:val="22"/>
        </w:rPr>
        <w:t>Supplementary Table 1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Antibodies </w:t>
      </w:r>
      <w:r>
        <w:rPr>
          <w:rFonts w:ascii="Arial" w:hAnsi="Arial" w:cs="Arial"/>
          <w:b/>
          <w:bCs/>
          <w:sz w:val="22"/>
          <w:szCs w:val="22"/>
        </w:rPr>
        <w:t xml:space="preserve">used in flow cytometry experiments and FACs sorting. </w:t>
      </w:r>
    </w:p>
    <w:tbl>
      <w:tblPr>
        <w:tblW w:w="8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865"/>
        <w:gridCol w:w="2160"/>
        <w:gridCol w:w="2250"/>
      </w:tblGrid>
      <w:tr w:rsidR="00D3548C" w:rsidRPr="00E64828" w14:paraId="786E41E8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19287B3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10CBAC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6692E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A1D7DC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at #</w:t>
            </w:r>
          </w:p>
        </w:tc>
      </w:tr>
      <w:tr w:rsidR="00D3548C" w:rsidRPr="00E64828" w14:paraId="340D0C6E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38E3579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206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4A434D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 CF5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8CE98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E8122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41732</w:t>
            </w:r>
          </w:p>
        </w:tc>
      </w:tr>
      <w:tr w:rsidR="00D3548C" w:rsidRPr="00E64828" w14:paraId="57EED90C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3A29C8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05B7BE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/Cy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AC070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96A2C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05016</w:t>
            </w:r>
          </w:p>
        </w:tc>
      </w:tr>
      <w:tr w:rsidR="00D3548C" w:rsidRPr="00E64828" w14:paraId="30B02CD1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010982C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4EA782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20FB5E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FC12B8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0516</w:t>
            </w:r>
          </w:p>
        </w:tc>
      </w:tr>
      <w:tr w:rsidR="00D3548C" w:rsidRPr="00E64828" w14:paraId="19161F99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1B4261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7271EB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D2602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BC03DF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01222</w:t>
            </w:r>
          </w:p>
        </w:tc>
      </w:tr>
      <w:tr w:rsidR="00D3548C" w:rsidRPr="00E64828" w14:paraId="4A98F03E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00C6F59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BC886D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PC Cy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EA7A1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59C2F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5650</w:t>
            </w:r>
          </w:p>
        </w:tc>
      </w:tr>
      <w:tr w:rsidR="00D3548C" w:rsidRPr="00E64828" w14:paraId="2202D730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6845600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882B14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efluor</w:t>
            </w:r>
            <w:proofErr w:type="spellEnd"/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 xml:space="preserve"> 4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8D7F9D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098690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48-5931-82</w:t>
            </w:r>
          </w:p>
        </w:tc>
      </w:tr>
      <w:tr w:rsidR="00D3548C" w:rsidRPr="00E64828" w14:paraId="3D602F9F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6206209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01CCD4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48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FC95E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410A39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6200</w:t>
            </w:r>
          </w:p>
        </w:tc>
      </w:tr>
      <w:tr w:rsidR="00D3548C" w:rsidRPr="00E64828" w14:paraId="3C865095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2E0FABE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CRb</w:t>
            </w:r>
            <w:proofErr w:type="spellEnd"/>
          </w:p>
        </w:tc>
        <w:tc>
          <w:tcPr>
            <w:tcW w:w="1865" w:type="dxa"/>
            <w:shd w:val="clear" w:color="auto" w:fill="auto"/>
            <w:noWrap/>
            <w:hideMark/>
          </w:tcPr>
          <w:p w14:paraId="2A43495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51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604DF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9BD6A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3221</w:t>
            </w:r>
          </w:p>
        </w:tc>
      </w:tr>
      <w:tr w:rsidR="00D3548C" w:rsidRPr="00E64828" w14:paraId="67F13406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07CE397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D7FAC8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acific Oran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60A7B2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23654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MCD4530</w:t>
            </w:r>
          </w:p>
        </w:tc>
      </w:tr>
      <w:tr w:rsidR="00D3548C" w:rsidRPr="00E64828" w14:paraId="66C1EA3E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2B65C53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Ly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7A4B8C3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57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4E435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7B218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8030</w:t>
            </w:r>
          </w:p>
        </w:tc>
      </w:tr>
      <w:tr w:rsidR="00D3548C" w:rsidRPr="00E64828" w14:paraId="727439DF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3844413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D85A12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8469B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4D9CC0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35220</w:t>
            </w:r>
          </w:p>
        </w:tc>
      </w:tr>
      <w:tr w:rsidR="00D3548C" w:rsidRPr="00E64828" w14:paraId="69F6CA64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6FDD155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F88E28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6838B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551AE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00742</w:t>
            </w:r>
          </w:p>
        </w:tc>
      </w:tr>
      <w:tr w:rsidR="00D3548C" w:rsidRPr="00E64828" w14:paraId="0F1F5F1E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3BBF456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CII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33D7646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71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339C4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BFF605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07643</w:t>
            </w:r>
          </w:p>
        </w:tc>
      </w:tr>
      <w:tr w:rsidR="00D3548C" w:rsidRPr="00E64828" w14:paraId="4BEA89B1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4190CB4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AD24FC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7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4B9D5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DF41C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17357</w:t>
            </w:r>
          </w:p>
        </w:tc>
      </w:tr>
      <w:tr w:rsidR="00D3548C" w:rsidRPr="00E64828" w14:paraId="0EEEB34F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FB1197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82A3BE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7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749C35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D7F56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3141</w:t>
            </w:r>
          </w:p>
        </w:tc>
      </w:tr>
      <w:tr w:rsidR="00D3548C" w:rsidRPr="00E64828" w14:paraId="57AC00D3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661A25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1A9D7F6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2D7B3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723CE46B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DDD7C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-1631-82</w:t>
            </w:r>
          </w:p>
        </w:tc>
      </w:tr>
      <w:tr w:rsidR="00D3548C" w:rsidRPr="00E64828" w14:paraId="5A97EF54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CA8917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9E0806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4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A9EB7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BB397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171449</w:t>
            </w:r>
          </w:p>
        </w:tc>
      </w:tr>
      <w:tr w:rsidR="00D3548C" w:rsidRPr="00E64828" w14:paraId="1DCEA170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11C561B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C41F75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53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BB240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62867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14734</w:t>
            </w:r>
          </w:p>
        </w:tc>
      </w:tr>
      <w:tr w:rsidR="00D3548C" w:rsidRPr="00E64828" w14:paraId="6251BCA6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1B13FD5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8EB8AA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rCpCy5.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345AB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68974C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45-5773-82</w:t>
            </w:r>
          </w:p>
        </w:tc>
      </w:tr>
      <w:tr w:rsidR="00D3548C" w:rsidRPr="00E64828" w14:paraId="777912B2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4BF1BA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29485F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rCp-eFluor71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6E5679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C50C6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46-5698-82</w:t>
            </w:r>
          </w:p>
        </w:tc>
      </w:tr>
      <w:tr w:rsidR="00D3548C" w:rsidRPr="00E64828" w14:paraId="2ABD2047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ACF239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GLUT1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7795F5B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6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FFF91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03ED8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195020</w:t>
            </w:r>
          </w:p>
        </w:tc>
      </w:tr>
      <w:tr w:rsidR="00D3548C" w:rsidRPr="00E64828" w14:paraId="1522C171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348C066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Hexokinase II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7ADE899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65230F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A2D40F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228819</w:t>
            </w:r>
          </w:p>
        </w:tc>
      </w:tr>
      <w:tr w:rsidR="00D3548C" w:rsidRPr="00E64828" w14:paraId="2882218E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</w:tcPr>
          <w:p w14:paraId="7163C0D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yLight</w:t>
            </w:r>
            <w:proofErr w:type="spellEnd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®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80 conjugation kit (Fast)</w:t>
            </w:r>
          </w:p>
        </w:tc>
        <w:tc>
          <w:tcPr>
            <w:tcW w:w="1865" w:type="dxa"/>
            <w:shd w:val="clear" w:color="auto" w:fill="auto"/>
            <w:noWrap/>
          </w:tcPr>
          <w:p w14:paraId="1AEB2D6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4B390AE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</w:tcPr>
          <w:p w14:paraId="666414E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201804</w:t>
            </w:r>
          </w:p>
        </w:tc>
      </w:tr>
      <w:tr w:rsidR="00D3548C" w:rsidRPr="00E64828" w14:paraId="3A0C6227" w14:textId="77777777" w:rsidTr="00566F24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234E1D4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omm20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6C6EF3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4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D3B51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D748B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210047</w:t>
            </w:r>
          </w:p>
        </w:tc>
      </w:tr>
      <w:tr w:rsidR="00D3548C" w:rsidRPr="00E64828" w14:paraId="18E1ECC5" w14:textId="77777777" w:rsidTr="00566F24">
        <w:trPr>
          <w:trHeight w:val="340"/>
        </w:trPr>
        <w:tc>
          <w:tcPr>
            <w:tcW w:w="2155" w:type="dxa"/>
            <w:shd w:val="clear" w:color="auto" w:fill="auto"/>
            <w:noWrap/>
            <w:hideMark/>
          </w:tcPr>
          <w:p w14:paraId="081E405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B964E9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51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512D8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4B680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03138</w:t>
            </w:r>
          </w:p>
        </w:tc>
      </w:tr>
      <w:tr w:rsidR="00D3548C" w:rsidRPr="00E64828" w14:paraId="7FB0078F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2E45057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8EEFC5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UV8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53A79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50393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741934</w:t>
            </w:r>
          </w:p>
        </w:tc>
      </w:tr>
      <w:tr w:rsidR="00D3548C" w:rsidRPr="00E64828" w14:paraId="795CD9A3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F1F00A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36891F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71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B5346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A94F8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5612</w:t>
            </w:r>
          </w:p>
        </w:tc>
      </w:tr>
      <w:tr w:rsidR="00D3548C" w:rsidRPr="00E64828" w14:paraId="10E5A427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7A163C1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MHCII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20D5F7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UV39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14D30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7F0186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743876</w:t>
            </w:r>
          </w:p>
        </w:tc>
      </w:tr>
      <w:tr w:rsidR="00D3548C" w:rsidRPr="00E64828" w14:paraId="1F92C5B6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54D7397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X3CRI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FC581F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7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718EAB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F0D7C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49029</w:t>
            </w:r>
          </w:p>
        </w:tc>
      </w:tr>
      <w:tr w:rsidR="00D3548C" w:rsidRPr="00E64828" w14:paraId="7E005041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5CB7977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206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0A3B24A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F9BB6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97937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41720</w:t>
            </w:r>
          </w:p>
        </w:tc>
      </w:tr>
      <w:tr w:rsidR="00D3548C" w:rsidRPr="00E64828" w14:paraId="391BACF6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D13D7A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D442BC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 Dazz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51627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3B46E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55316</w:t>
            </w:r>
          </w:p>
        </w:tc>
      </w:tr>
      <w:tr w:rsidR="00D3548C" w:rsidRPr="00E64828" w14:paraId="4C9FBDC3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75C7374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769F82F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PCR70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6F389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DA8EA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5479</w:t>
            </w:r>
          </w:p>
        </w:tc>
      </w:tr>
      <w:tr w:rsidR="00D3548C" w:rsidRPr="00E64828" w14:paraId="6A42AF87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273FCFE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617F0F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PC-fire 7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840CF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7F26CB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8046</w:t>
            </w:r>
          </w:p>
        </w:tc>
      </w:tr>
      <w:tr w:rsidR="00D3548C" w:rsidRPr="00E64828" w14:paraId="234476D0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B54CD9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1F5F39B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6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36465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434A90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7639</w:t>
            </w:r>
          </w:p>
        </w:tc>
      </w:tr>
      <w:tr w:rsidR="00D3548C" w:rsidRPr="00E64828" w14:paraId="3E78EFE6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48ECF5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5B45AC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0A490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A12E4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50613</w:t>
            </w:r>
          </w:p>
        </w:tc>
      </w:tr>
      <w:tr w:rsidR="00D3548C" w:rsidRPr="00E64828" w14:paraId="467B768F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4098146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L/D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2554C3E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V57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EC967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551E6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5694</w:t>
            </w:r>
          </w:p>
        </w:tc>
      </w:tr>
      <w:tr w:rsidR="00D3548C" w:rsidRPr="00E64828" w14:paraId="1E7B9F78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0980279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GLUT1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147B84F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6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A847D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D94D6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195020</w:t>
            </w:r>
          </w:p>
        </w:tc>
      </w:tr>
      <w:tr w:rsidR="00D3548C" w:rsidRPr="00E64828" w14:paraId="35E9E3CB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07A18EC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BEEDCA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UV66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94D32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74839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612974</w:t>
            </w:r>
          </w:p>
        </w:tc>
      </w:tr>
      <w:tr w:rsidR="00D3548C" w:rsidRPr="00E64828" w14:paraId="2830E475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8D4C0B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4F1B10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UV56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221CA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2B155A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748535</w:t>
            </w:r>
          </w:p>
        </w:tc>
      </w:tr>
      <w:tr w:rsidR="00D3548C" w:rsidRPr="00E64828" w14:paraId="53226811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76B913B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35369B6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UV73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F4167C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0F4DA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612799</w:t>
            </w:r>
          </w:p>
        </w:tc>
      </w:tr>
      <w:tr w:rsidR="00D3548C" w:rsidRPr="00E64828" w14:paraId="17F4D9C0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9FF25B2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7C560F7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UV6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C9CB828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517B5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752311</w:t>
            </w:r>
          </w:p>
        </w:tc>
      </w:tr>
      <w:tr w:rsidR="00D3548C" w:rsidRPr="00E64828" w14:paraId="4B53B2E8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2752500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1BD4D5A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B70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F14B7C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8DB979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566510</w:t>
            </w:r>
          </w:p>
        </w:tc>
      </w:tr>
      <w:tr w:rsidR="00D3548C" w:rsidRPr="00E64828" w14:paraId="0E5A2269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5033E74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rginase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487FCF9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4CB45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723CE46B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BAE720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12-3697-82</w:t>
            </w:r>
          </w:p>
        </w:tc>
      </w:tr>
      <w:tr w:rsidR="00D3548C" w:rsidRPr="00E64828" w14:paraId="795DEA7B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32E6C6C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A646F5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1085DE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EC7C0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b171449</w:t>
            </w:r>
          </w:p>
        </w:tc>
      </w:tr>
      <w:tr w:rsidR="00D3548C" w:rsidRPr="00E64828" w14:paraId="05F9D540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22F972C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CD31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56B462E7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AF5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431D5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CA9D1A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/>
                <w:sz w:val="22"/>
                <w:szCs w:val="22"/>
              </w:rPr>
              <w:t>303126</w:t>
            </w:r>
          </w:p>
        </w:tc>
      </w:tr>
      <w:tr w:rsidR="00D3548C" w:rsidRPr="00E64828" w14:paraId="6C693366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</w:tcPr>
          <w:p w14:paraId="5C76B3D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865" w:type="dxa"/>
            <w:shd w:val="clear" w:color="auto" w:fill="auto"/>
            <w:noWrap/>
          </w:tcPr>
          <w:p w14:paraId="50DD4246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160" w:type="dxa"/>
            <w:shd w:val="clear" w:color="auto" w:fill="auto"/>
            <w:noWrap/>
          </w:tcPr>
          <w:p w14:paraId="5344601B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</w:tcPr>
          <w:p w14:paraId="0127BC23" w14:textId="77777777" w:rsidR="00D3548C" w:rsidRPr="00591252" w:rsidRDefault="00D3548C" w:rsidP="00566F2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1206 </w:t>
            </w:r>
          </w:p>
        </w:tc>
      </w:tr>
      <w:tr w:rsidR="00D3548C" w:rsidRPr="00E64828" w14:paraId="7D2CE0CE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</w:tcPr>
          <w:p w14:paraId="1AE5C21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865" w:type="dxa"/>
            <w:shd w:val="clear" w:color="auto" w:fill="auto"/>
            <w:noWrap/>
          </w:tcPr>
          <w:p w14:paraId="7B5409A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2160" w:type="dxa"/>
            <w:shd w:val="clear" w:color="auto" w:fill="auto"/>
            <w:noWrap/>
          </w:tcPr>
          <w:p w14:paraId="62024971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</w:tcPr>
          <w:p w14:paraId="0CC859E2" w14:textId="77777777" w:rsidR="00D3548C" w:rsidRPr="00591252" w:rsidRDefault="00D3548C" w:rsidP="00566F2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3114 </w:t>
            </w:r>
          </w:p>
        </w:tc>
      </w:tr>
      <w:tr w:rsidR="00D3548C" w:rsidRPr="00E64828" w14:paraId="42644C6D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</w:tcPr>
          <w:p w14:paraId="3DB93765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865" w:type="dxa"/>
            <w:shd w:val="clear" w:color="auto" w:fill="auto"/>
            <w:noWrap/>
          </w:tcPr>
          <w:p w14:paraId="058F0193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V786</w:t>
            </w:r>
          </w:p>
        </w:tc>
        <w:tc>
          <w:tcPr>
            <w:tcW w:w="2160" w:type="dxa"/>
            <w:shd w:val="clear" w:color="auto" w:fill="auto"/>
            <w:noWrap/>
          </w:tcPr>
          <w:p w14:paraId="5A3C1CBF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250" w:type="dxa"/>
            <w:shd w:val="clear" w:color="auto" w:fill="auto"/>
            <w:noWrap/>
          </w:tcPr>
          <w:p w14:paraId="4F27BC01" w14:textId="77777777" w:rsidR="00D3548C" w:rsidRPr="00591252" w:rsidRDefault="00D3548C" w:rsidP="00566F2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4010 </w:t>
            </w:r>
          </w:p>
        </w:tc>
      </w:tr>
      <w:tr w:rsidR="00D3548C" w:rsidRPr="00E64828" w14:paraId="54B779DD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</w:tcPr>
          <w:p w14:paraId="1CD4D82D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865" w:type="dxa"/>
            <w:shd w:val="clear" w:color="auto" w:fill="auto"/>
            <w:noWrap/>
          </w:tcPr>
          <w:p w14:paraId="2C760360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2160" w:type="dxa"/>
            <w:shd w:val="clear" w:color="auto" w:fill="auto"/>
            <w:noWrap/>
          </w:tcPr>
          <w:p w14:paraId="466C4939" w14:textId="77777777" w:rsidR="00D3548C" w:rsidRPr="00591252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</w:tcPr>
          <w:p w14:paraId="4341F742" w14:textId="77777777" w:rsidR="00D3548C" w:rsidRPr="00591252" w:rsidRDefault="00D3548C" w:rsidP="00566F2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7628 </w:t>
            </w:r>
          </w:p>
        </w:tc>
      </w:tr>
      <w:tr w:rsidR="00D3548C" w:rsidRPr="00E64828" w14:paraId="2C95F32F" w14:textId="77777777" w:rsidTr="00566F24">
        <w:trPr>
          <w:trHeight w:val="320"/>
        </w:trPr>
        <w:tc>
          <w:tcPr>
            <w:tcW w:w="2155" w:type="dxa"/>
            <w:shd w:val="clear" w:color="auto" w:fill="auto"/>
            <w:noWrap/>
          </w:tcPr>
          <w:p w14:paraId="1DCAF9CA" w14:textId="77777777" w:rsidR="00D3548C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865" w:type="dxa"/>
            <w:shd w:val="clear" w:color="auto" w:fill="auto"/>
            <w:noWrap/>
          </w:tcPr>
          <w:p w14:paraId="0EDD8072" w14:textId="77777777" w:rsidR="00D3548C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0" w:type="dxa"/>
            <w:shd w:val="clear" w:color="auto" w:fill="auto"/>
            <w:noWrap/>
          </w:tcPr>
          <w:p w14:paraId="62954285" w14:textId="77777777" w:rsidR="00D3548C" w:rsidRDefault="00D3548C" w:rsidP="00566F2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250" w:type="dxa"/>
            <w:shd w:val="clear" w:color="auto" w:fill="auto"/>
            <w:noWrap/>
          </w:tcPr>
          <w:p w14:paraId="1325CF7F" w14:textId="77777777" w:rsidR="00D3548C" w:rsidRDefault="00D3548C" w:rsidP="00566F24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8024 </w:t>
            </w:r>
          </w:p>
        </w:tc>
      </w:tr>
    </w:tbl>
    <w:p w14:paraId="0F9F26D2" w14:textId="77777777" w:rsidR="00D3548C" w:rsidRDefault="00D3548C" w:rsidP="00D3548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BAC7E9F" w14:textId="77777777" w:rsidR="003504F4" w:rsidRDefault="00000000"/>
    <w:sectPr w:rsidR="003504F4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48C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3548C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4F630"/>
  <w15:chartTrackingRefBased/>
  <w15:docId w15:val="{1BB50B2A-896B-0449-93CB-B9699AB7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4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548C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3:51:00Z</dcterms:created>
  <dcterms:modified xsi:type="dcterms:W3CDTF">2024-04-03T13:55:00Z</dcterms:modified>
</cp:coreProperties>
</file>